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2009C" w14:textId="7C789CA3" w:rsidR="00696398" w:rsidRPr="00D1211B" w:rsidRDefault="00066B02">
      <w:pPr>
        <w:rPr>
          <w:b/>
          <w:sz w:val="24"/>
        </w:rPr>
      </w:pPr>
      <w:r>
        <w:rPr>
          <w:b/>
          <w:sz w:val="24"/>
        </w:rPr>
        <w:t>S</w:t>
      </w:r>
      <w:r w:rsidR="00A17D6C" w:rsidRPr="00D1211B">
        <w:rPr>
          <w:b/>
          <w:sz w:val="24"/>
        </w:rPr>
        <w:t>1</w:t>
      </w:r>
      <w:r w:rsidR="00AA5FFF">
        <w:rPr>
          <w:b/>
          <w:sz w:val="24"/>
        </w:rPr>
        <w:t xml:space="preserve"> Table</w:t>
      </w:r>
      <w:bookmarkStart w:id="0" w:name="_GoBack"/>
      <w:bookmarkEnd w:id="0"/>
      <w:r w:rsidR="00A17D6C" w:rsidRPr="00D1211B">
        <w:rPr>
          <w:b/>
          <w:sz w:val="24"/>
        </w:rPr>
        <w:t>: List of all me</w:t>
      </w:r>
      <w:r w:rsidR="00D1211B" w:rsidRPr="00D1211B">
        <w:rPr>
          <w:b/>
          <w:sz w:val="24"/>
        </w:rPr>
        <w:t>dicines collected for the study</w:t>
      </w:r>
      <w:r w:rsidR="00AA5FFF">
        <w:rPr>
          <w:b/>
          <w:sz w:val="24"/>
        </w:rPr>
        <w:t xml:space="preserve"> on </w:t>
      </w:r>
      <w:r w:rsidR="00AA5FFF" w:rsidRPr="00AA5FFF">
        <w:rPr>
          <w:b/>
          <w:sz w:val="24"/>
        </w:rPr>
        <w:t>Burden of and factors associated with poor quality antibiotic, antimalarial, antihypertensive and antidiabetic medicines in Malaw</w:t>
      </w:r>
      <w:r w:rsidR="00AA5FFF">
        <w:rPr>
          <w:b/>
          <w:sz w:val="24"/>
        </w:rPr>
        <w:t>i</w:t>
      </w:r>
    </w:p>
    <w:tbl>
      <w:tblPr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1332"/>
        <w:gridCol w:w="990"/>
        <w:gridCol w:w="1350"/>
        <w:gridCol w:w="900"/>
        <w:gridCol w:w="810"/>
        <w:gridCol w:w="990"/>
        <w:gridCol w:w="810"/>
        <w:gridCol w:w="900"/>
        <w:gridCol w:w="990"/>
        <w:gridCol w:w="1080"/>
        <w:gridCol w:w="1080"/>
        <w:gridCol w:w="1080"/>
      </w:tblGrid>
      <w:tr w:rsidR="008A4AE0" w:rsidRPr="002D54BF" w14:paraId="637C4F15" w14:textId="1C104C50" w:rsidTr="008A4AE0">
        <w:trPr>
          <w:trHeight w:val="580"/>
        </w:trPr>
        <w:tc>
          <w:tcPr>
            <w:tcW w:w="1183" w:type="dxa"/>
            <w:shd w:val="clear" w:color="auto" w:fill="auto"/>
            <w:vAlign w:val="bottom"/>
            <w:hideMark/>
          </w:tcPr>
          <w:p w14:paraId="578E53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Sample ID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A193AB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Generic nam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4EE4A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Strength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4B6CAD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vertAlign w:val="superscript"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 xml:space="preserve">MEML </w:t>
            </w:r>
            <w:proofErr w:type="spellStart"/>
            <w:r w:rsidRPr="002D54BF">
              <w:rPr>
                <w:rFonts w:ascii="Calibri" w:eastAsia="Times New Roman" w:hAnsi="Calibri" w:cs="Times New Roman"/>
                <w:b/>
                <w:bCs/>
              </w:rPr>
              <w:t>category</w:t>
            </w:r>
            <w:r w:rsidRPr="002D54BF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39191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Stated Country of origin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276508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Expiry dat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3FFB21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Storag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04EA3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Primary Pack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3D02C0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Visua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1E1A6FF" w14:textId="36E3D8D0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Disintegration</w:t>
            </w:r>
          </w:p>
        </w:tc>
        <w:tc>
          <w:tcPr>
            <w:tcW w:w="1080" w:type="dxa"/>
          </w:tcPr>
          <w:p w14:paraId="770FCE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  <w:p w14:paraId="6A9A6D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  <w:p w14:paraId="0424D6FD" w14:textId="3E1C7953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Dissolutio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869F22D" w14:textId="3E9A79D2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TLC</w:t>
            </w:r>
          </w:p>
        </w:tc>
        <w:tc>
          <w:tcPr>
            <w:tcW w:w="1080" w:type="dxa"/>
          </w:tcPr>
          <w:p w14:paraId="092C00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  <w:p w14:paraId="02653D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  <w:p w14:paraId="4CAC447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  <w:p w14:paraId="384C6BDC" w14:textId="070451CC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D54BF">
              <w:rPr>
                <w:rFonts w:ascii="Calibri" w:eastAsia="Times New Roman" w:hAnsi="Calibri" w:cs="Times New Roman"/>
                <w:b/>
                <w:bCs/>
              </w:rPr>
              <w:t>Assay</w:t>
            </w:r>
          </w:p>
        </w:tc>
      </w:tr>
      <w:tr w:rsidR="008A4AE0" w:rsidRPr="002D54BF" w14:paraId="087A7906" w14:textId="66D2A5B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2F2D55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8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8EE1B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939C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DE26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36D7D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AD59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0FD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64F2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B7A9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B11E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EA240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4A2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A2D6D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0EED167" w14:textId="7BCF7F0C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818D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19B6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8A8EA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8EF1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FD110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75F52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49B4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C3D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1FF9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875CA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DDEEF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C3D5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249F99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5437D64" w14:textId="4AF967B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E416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5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D3F8A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08A8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BED12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769BD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93C6C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3E6A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E94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D4D1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681E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510895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2DDF4CF" w14:textId="3671D88D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80D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2314F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D0D4228" w14:textId="58B4D68A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0C02D6AC" w14:textId="60AFCE7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2E62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6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386E9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200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D959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3994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F6370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9AF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B534C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B723F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0EBD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88D5C0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5E88F28" w14:textId="7211862F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F43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C973F2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390DEE8" w14:textId="415E9EE6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72598748" w14:textId="77C45A2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F24C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5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178C61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418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419B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A01D94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F8D37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5DD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B217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40C0A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16E8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555B80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71A000D" w14:textId="6480CCD0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D88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602AE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2C344E9" w14:textId="0FE69F04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55C3B0EF" w14:textId="5837881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A7BB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 MAC 18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0C5C96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B621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7EA3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44AF1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18D3C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81058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BD170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2865D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B4492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C3E283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451C338" w14:textId="53236B94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    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B026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D6F0F6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14:paraId="656BE3D1" w14:textId="48AED00A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34B08554" w14:textId="770FBB7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F67A62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0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65D09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7C79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1FF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384B0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84F91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541A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88AC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51D0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D7B4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32675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A95364D" w14:textId="1581DD11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345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56FDF8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198A033" w14:textId="5FDE49D4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28E9E607" w14:textId="47468CA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F7A4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5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16EE3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B4C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525C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2A74BD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47B7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1B60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41696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74C6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B32D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20A93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50CCB3C" w14:textId="5AC44DD8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D9499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DC32E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88FEC57" w14:textId="73DB87DD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42DCCE66" w14:textId="446AAC7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2A53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4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2DD3D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8E59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07C94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1C2CB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9FB6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2F82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B321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282C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75CF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B311C30" w14:textId="37EB495C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B35D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B67D3A8" w14:textId="47F81F4C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6381164C" w14:textId="692FC03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E6E45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0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3D39E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6CB3A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3428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50321B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30B07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EE6F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938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114E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19F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6A2B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465B3B6" w14:textId="7C215DCD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236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4D583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7EE55FF" w14:textId="5E2C07C2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2B05E9FD" w14:textId="3D660B2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413F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43095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DDE12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1377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AEF61E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8AD27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B94E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10654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0998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9052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187B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83EDE8C" w14:textId="713C66B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6AB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0B295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EC79AA3" w14:textId="7C031CB5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2DE3C13A" w14:textId="1A84182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CEE61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1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018CC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5F98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68434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2E9D78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FF377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03B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32A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88E46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61B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3485E62" w14:textId="7D59F1E0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C07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9FB888" w14:textId="3AE31DD9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3A78E2FF" w14:textId="027718D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57896A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1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39451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B44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317C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882A40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C673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11A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17E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2380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B85C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23B5F38" w14:textId="7830F91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3A76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E01BFDC" w14:textId="79A8EF69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7B8ACA48" w14:textId="142A322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A911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3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30987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DFD6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0F1B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DAC665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E0F6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11A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5F18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4EA2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A7416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C28232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750D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1D26A0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FAE8887" w14:textId="703AEF1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7F31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89BEE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0CD7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B697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BDA964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str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C3AA3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4B4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E19E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15295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FAA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91009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13678A1" w14:textId="7A69690A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12A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E3A048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FF3A0BF" w14:textId="0FB5B0FB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26317191" w14:textId="606A933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B894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MED 09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525330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3BF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6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84EB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B5A32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DDDC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14A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E5F0B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50C0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3D4E3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CCBAF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D9A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39F22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CC59D4E" w14:textId="3AEB962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1DE95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19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323CAE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CE0A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B453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BEE32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1843C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C9F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BA6C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1A1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3B00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DECD9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08BC9C2" w14:textId="5688F8DA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F7DB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DAC7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AEC7995" w14:textId="18675FF8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56C101DF" w14:textId="5D014F6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30A76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99314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7702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AEDA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F996E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203C4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B5F1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005B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CAEC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2EBE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C16CF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AF33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64FE9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342E1BA" w14:textId="12AD62C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71A0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3245C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F6B71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6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DBC1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4882B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FEC9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24B3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0AE4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670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C76A0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26766C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718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0B272B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CC5E0AD" w14:textId="78E684F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7DA7B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8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3C0E30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22A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C3E1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BAC6E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875D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6DF3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1039C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85DEB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F2B5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B0EB2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8F47E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E8870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3F2881C" w14:textId="13420E2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E4927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0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77ABE5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E3FF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F9F1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8E61E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CA30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650F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D6B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8193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EB3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7F1363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D1C15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2503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C748300" w14:textId="6EF1BA6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5C76C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0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845C3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7C28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1E6F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79B5AC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F73B5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B924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169CC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8A78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E196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3451E04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469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A889DE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49CC799" w14:textId="761E0E9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CD256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7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C5486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884E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9FF0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E9BD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1169F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B7E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D3B6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13EC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C3C36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B8FB0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0B9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21A93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65CE92A" w14:textId="78667DF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DA208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7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C1CDCC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DAA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9CBBB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7DAB3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3641E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AFF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77CC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B9A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B62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E3C744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A83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FB9A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6FD7B65" w14:textId="6557107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56993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E59D0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9C36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6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E9E3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4C144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7F31F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C84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CD6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120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7C14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9BE3C6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DC86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1F3D5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B3E6E3B" w14:textId="4181B8A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573AE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29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1EFCD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Amoxicilli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A886B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451C8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1655A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3B0A8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04E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9094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95F1D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48E0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F89676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1797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894D9E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8D0C94E" w14:textId="7178051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177B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0E1A6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AAC3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0848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5E3333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31CEB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D4A3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90DE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A786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9219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7B3FC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362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24697B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FA591AA" w14:textId="7DBE9BD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CC76F8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A0F79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B8A2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38F9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D847B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44433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3B25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6D2B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2849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24AF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D96E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371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146E89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AF199D8" w14:textId="6F95964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DD1DD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720FC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BBD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25E6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1744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str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A982C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0C1E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29D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878C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2A9B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E1248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3825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58B202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0A5CD99" w14:textId="400B163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1A7C9B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CF227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E538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A7EC6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2553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007FA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2D3D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9EF99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D974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A2AC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5AFDB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A38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045F7A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A62336E" w14:textId="5DF6968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CD563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7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771BB4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A3BD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708B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C262B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55F6C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E87F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795A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A09F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7768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2883F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0AB2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57F9E8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35ECB0B" w14:textId="296B852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5BB6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09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D7878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A44E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67EC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8DFDE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710A6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8A9B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82E5C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B70F5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698D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AA000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3E4D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1CE0FE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9333BEE" w14:textId="7E97A2F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6A055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MAY 15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FEA43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1E50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0461C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228BA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8CA56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B338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99503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A68D2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11C9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4D908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5B9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1A54CA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E5C2A99" w14:textId="41DD33B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D8EFB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4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15A942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2C1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63AD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46B306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2C40F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4EA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CA44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16DC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D7CE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F6EF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AE3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5E1671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095AFC6" w14:textId="1E18189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DAF3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28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AACAC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606B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FF6E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36C0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2DB9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5FD9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299C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69005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EF909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C7512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FC7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1D743A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1E92D89" w14:textId="0EEBFB4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8500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28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E6DD9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502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A0AD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A2CA95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6A58E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E0B8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2092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396D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8AA6D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15CF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548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0E138B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DC310E0" w14:textId="1EDEED8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84C6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26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5B270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zithromy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8FF0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0AFFD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B06FA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D3871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F2792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1E10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624D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1FB6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77FC4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E9B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694C48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27E6B35" w14:textId="2E7E015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6B44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09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135AE5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efuroxi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6EC4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6CD5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93FA7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B830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E64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D9F59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AFC77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145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948AB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F73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33066B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039DC52" w14:textId="184C7D3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E398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29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4692A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744F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DEF3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D7F7E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13ADD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0C0F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860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880C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045DA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96E5BA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24436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96D7F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A02AF4D" w14:textId="08D2719C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C607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62772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64AA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F3BC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39959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157AC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44E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23E49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0615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715E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DC80B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1469ED1" w14:textId="4F9B7E5C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DA0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5F72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C5D2978" w14:textId="6059ED2D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7806B0B5" w14:textId="6D0C921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0BF2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95063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066D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9780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830A6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7F79A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69F8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70CB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335A6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E2F8A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C35D7F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D0EE51E" w14:textId="335902A7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BFA8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CE6BA3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64E8B94" w14:textId="7EF38064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77030F8C" w14:textId="5E4D57D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B5FB4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7759F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2AB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21E55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76707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875C0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E1BF7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7A690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1C31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5DC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56343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E4EA912" w14:textId="696985AA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F4A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28E23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8300AAE" w14:textId="0397E039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0A6DCCCE" w14:textId="46168FC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78545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3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24939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3CE6F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46C5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A6E0A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9F4E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8552D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C774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BD97D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355E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88334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E0FB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A97761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29D7C64" w14:textId="4F9A99F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156AE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7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57E23D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15EE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1354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A0B19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9E96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0C4F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44E46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FC2D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E28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15CCA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B74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91250E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3840ABF" w14:textId="4EB5BD0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EB9F48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8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EE69D9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3936E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FCDFF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929C81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EE431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0CB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E1C1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5F6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98F3C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93A90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DCB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D208D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338BEA8" w14:textId="54D4F1E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B9D0BC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5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2DA3A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0D71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8F4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99AB7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071E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6E3F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73B0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8EA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F42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9FC1E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76F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5217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038055F" w14:textId="505FFDC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2F6D97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6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301556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36D3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66131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DF8196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2498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FC593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F8BA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1986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E3C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B2A29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10A25A9" w14:textId="797AB943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5B4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2035C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D97BA26" w14:textId="754086E3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669EEFA3" w14:textId="10CD0B2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32FA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EC218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C686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AEAE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5C13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71FAB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AD2A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39A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1AD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36A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2787B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9FBCBB7" w14:textId="4783B30B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47D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531148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AEB6590" w14:textId="66EE796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5C28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0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C7CC4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891B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EF53B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76C334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81EC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1BF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D825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3339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E46D5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0A20FA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54B0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B555B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A7F2814" w14:textId="78A7194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A43D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MGH 12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ED538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EBC9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24B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B5A9FD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1DDA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9244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8498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0B01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3611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6A52F0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24D5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D8104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F7FC39E" w14:textId="19A4974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31622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5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08F58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9848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E9BF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7623A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5A178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44A9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2EF8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D2E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7761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BE503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DA6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A4C8EC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0B4AD12" w14:textId="460F530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80419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CHI 21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A620D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A291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B60D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C2A6A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4BE8F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34E4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4153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2148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8088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9EC30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222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4F0CD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D46D8E5" w14:textId="34F6095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E607E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4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6D860F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D16B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2E01D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30868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99D0B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E9F1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F5AF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6763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9760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643C6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13EE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DD218B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2D38611" w14:textId="600BF05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1FB8CC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0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A5481F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0B9C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49E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1C2C3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etherlan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8243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F1862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B47DE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4EEA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4BAC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5F4FF4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896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50FFFB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D8438A4" w14:textId="11D2D01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CB2F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0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8F8FF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5C175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F84B2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669171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A80FC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72C6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2E2C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DEA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FB4FB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C7E78A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94BAD07" w14:textId="6BA04D4B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44B2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3EFC2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F863223" w14:textId="5BA2943F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42BD570D" w14:textId="3A3E478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47DAF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4CCB0E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AC02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E8241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4BD666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0EC54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212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801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A269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149A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F690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0E53C71" w14:textId="1A806285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F26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593AF9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249CABA" w14:textId="559AAC13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184425E0" w14:textId="63F2F12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C169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2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B0ACCD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61699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C87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8C8A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B792B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84D8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853F9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E49FD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E960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0205BE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56906F8" w14:textId="0A19358F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499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EDB84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A1A25C1" w14:textId="13FDEDDE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42520BC3" w14:textId="582763FC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6DC7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3811F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03DA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3AC7E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13A9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520A1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B0E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4314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7453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978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0299E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CBD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3392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FD83EE0" w14:textId="278B6EB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09A1C5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7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33D3F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BAA0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BE00C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531362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F737C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24B8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BA3D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E02A2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8141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5982A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60D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24386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3C4E029" w14:textId="2793B46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F0E8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09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60C8C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5531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30A1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0B240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88F0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4F43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5A99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C0DA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5DE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1AF9F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64B6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7CEB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B499FBF" w14:textId="1B61634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2D866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2CDF7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99D9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4858F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988FB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378B4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E6D4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60AA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7E515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48A2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0CE37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CD08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22BA0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E9F9A56" w14:textId="5ECA362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8212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4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317B64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B7EA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BD587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3F815E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C8FF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AC8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42EA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3835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02DD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2542D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5046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8D93D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9535858" w14:textId="686DD67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BF0A51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28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9FB3B8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681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5264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9D4CD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E994C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FCC6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633E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5CC08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F98AC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4012D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D4EB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C90C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FE869DE" w14:textId="33E5646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70CF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8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BC24B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D959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4C932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CB6AD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3132D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7508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58DAE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D3A36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C84B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6C3E1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ECBE8BA" w14:textId="38666160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11D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38E936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24AA562" w14:textId="3418ADC5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278482CE" w14:textId="04B756C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2323E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8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CA1AC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42DC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6DC8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B369B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C716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C7F6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383F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F449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8BEA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A21F7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7FAC5A5" w14:textId="643E3620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8F1E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05968C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888D04A" w14:textId="325FA169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368F1A57" w14:textId="03AB4FA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19ADB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9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CD051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F1A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2F20E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D0E30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114B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651A5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B004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B8B3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E12C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CFECF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F51CED0" w14:textId="63088DE1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BD3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CCA5A4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E1AE39A" w14:textId="516860D2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0CE63C14" w14:textId="489A778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AF239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NS TRI 28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991B87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5E1A4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22CA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8D24A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8B089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D626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8F266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C148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5C7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8BEFE0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BF8CBD7" w14:textId="0D8BC665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19F3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3E916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8E78859" w14:textId="7E5BED87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2869A682" w14:textId="15669B2C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9B94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30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68D4B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338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CD4E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C5B67D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AC9F7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6D8C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7FA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545E9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9C711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BE6DF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2193EEF" w14:textId="0F01EC5D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A80B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319189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C5B9C7C" w14:textId="45F80597" w:rsidR="004427D7" w:rsidRPr="002D54BF" w:rsidRDefault="00526F7F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075808B5" w14:textId="018F0F0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82586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26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2A666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A889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C135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F3028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9D249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1A1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F073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953D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276D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FE70F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1BE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411C9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29971D3" w14:textId="24F1E56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752C75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DB743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981F7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FCBC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2DC30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2F57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CFDA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C2B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58B7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16A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B20DF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830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6EF9A5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B8A1958" w14:textId="7A4D76E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B05E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4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02747B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662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33D5E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A281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3396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ED18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BA0E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DC5C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4BD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58CDE09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180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8D88B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5EFC672" w14:textId="76672ED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FAFCB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18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6BDD7B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95C3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23E1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855F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B4E46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B8B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580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E71E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FF2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3203ED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B15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6F7D20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5F3D5E5" w14:textId="2E4C684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A9CB1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857E3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185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2CFF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660770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C26AA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199B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241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C753F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DA63E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7870D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6A9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448A0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8DF9BB4" w14:textId="314D460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66189C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6EFA47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84FE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1D1A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3759C2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4A13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9B06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50DE5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6FA7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4FC3C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90263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7B9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84D39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CB963DC" w14:textId="0EB6E9A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6525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10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4495E5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B44A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8D96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ACA1E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Eng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01A52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2A15B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02F6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774A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10335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9CADAA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F29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A2F82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9A4BB5D" w14:textId="2BA169D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F38D0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ZA MAK 277 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19A259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082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AF93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BB79F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71C89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8D1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F8E4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63D3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F4C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71C98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464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A6521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E4A8803" w14:textId="44B9D2D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FB4B98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ZA CTL 268 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33E223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B4995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6B58E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3E55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64246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5C07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4553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9E26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4DC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DD1A4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A90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DB6C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870891B" w14:textId="27CE4EE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5097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6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AC793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Flucloxacill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6C85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3E63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78374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F5ED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764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37E9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F5B6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838A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585C0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0EB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0B4BAC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09EED16" w14:textId="206DF7C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48835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ZA MAK 189 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8E2635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B2AC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7444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27764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E90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D77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A92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9FF13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72A4D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77CFC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3A2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5C7497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10B99E7" w14:textId="395A083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FA28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5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6FF08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iprofloxa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06F12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5E125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DF2CE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EAD87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7FB7A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B6759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CAD4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B3208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3FDC1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59B9EA3" w14:textId="6275F1AD" w:rsidR="00526F7F" w:rsidRPr="002D54BF" w:rsidRDefault="00526F7F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399B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E138B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DFAD3DE" w14:textId="6C1898F1" w:rsidR="00526F7F" w:rsidRPr="002D54BF" w:rsidRDefault="00526F7F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517EE2E0" w14:textId="2A9EBEF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1C2AC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4A2EC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FA9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20AC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08E22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BFE9F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7F5D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2EAE6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E48C0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4889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F4049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9F1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11095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F1060C8" w14:textId="539FE88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BD280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4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58CC95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1409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B8D0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13D3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B42A3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C370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6D23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B8F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3F78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0A5D9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952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A87D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DD154D9" w14:textId="32DFA3A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5D93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0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AE6D9B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BF9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D34B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D0550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EE7C9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EA6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C55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67DC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4412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C88E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68DC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895D8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64556CB" w14:textId="37AD940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B0E7F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STL 11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7C0C8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AE0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A6475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00C4C5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D8AC9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624D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3147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8B2A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C5C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9571CA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BC1C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9142F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1B03C69" w14:textId="366957A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1F745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1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AC05D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CCA3E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B944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F7BB8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59F0E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7AED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F870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019BE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BCBA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4B26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0CA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2537D5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546B0CB" w14:textId="57FCB29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10A4DD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3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358950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5943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71BE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B863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C16D7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91704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8E46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D8C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93289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FF5389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92ED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45B72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B29F0DF" w14:textId="13509C5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F928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09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89563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1D64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BF4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C605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DF3F2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8689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4354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FDD6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128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43EE0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B1CB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68B467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E1DD93E" w14:textId="781C3E2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0A8B0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K 18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6847A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mlodip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FADD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9C4F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AA23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22A1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97BE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6857B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9A8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70889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FE15CD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3C3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E88DA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D4D37A1" w14:textId="132A783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23DE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D28A4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1929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1DA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8BD7E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97973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13B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AA36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04B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4EC4C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6052C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B82B596" w14:textId="7D709D08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8F50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CE3C9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F518B4C" w14:textId="3923288C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550D4BEA" w14:textId="5659D5D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5C01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2BC93B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BD9A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5AA7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E80B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0F263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AD7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5A5A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4FF0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655D4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1FB54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F0911C1" w14:textId="106CE144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2EAF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E017C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F6DCD9B" w14:textId="7D8C0767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51123D08" w14:textId="4275A31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263A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7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7A6FE6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AAEB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8DF2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5967BC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72D0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28288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A8D1D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85E6B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663C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7A5733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AAEF32A" w14:textId="24171EB5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3683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EE353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5FEF696" w14:textId="4E4E46A8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14642E1A" w14:textId="11469FA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3BC2C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2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4F3E2B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4E66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D016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EEF82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C43E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5A3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063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58ED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61C96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E0229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631FF9F" w14:textId="62672DE4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3411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CD103F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D6878C0" w14:textId="4FD65A68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6477BB9E" w14:textId="0BED53D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24957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1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2B8B6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08F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F51E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91F7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FEC3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D4E3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20D0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C21B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614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17B30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DC636DA" w14:textId="531FFD8E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9F7E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DDC776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AB61CC6" w14:textId="056C78C0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73578DA4" w14:textId="277A9E3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0659B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515F3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9A6F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2828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CA1DD5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B6279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A319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D1D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051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784AD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E2F832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0409A80" w14:textId="1AA9957F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525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F552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61465FF" w14:textId="2FE9D5C2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64B4CB0C" w14:textId="77999C1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E1CE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09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1BEE3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2CB2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D875C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32C232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C3A7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6B0D9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F636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A6C5D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C4BA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9D100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CE2809F" w14:textId="3C7AD493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FD1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BA367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B05D786" w14:textId="13390002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3A319117" w14:textId="0A2A204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6DE82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0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15253D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7DF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66E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5EA6FE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3BAF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7C1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4B2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B7A69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E7FD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0C4EDCE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D61B6CD" w14:textId="60CF333D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Fail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626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7B1B7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D25DDAD" w14:textId="38F546A8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05BF7F98" w14:textId="00B5F61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97FD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0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3D53E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CA1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8A741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959D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CFF78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56E6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C396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6DAA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074D9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404C2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11ED9B1" w14:textId="519D0B7B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313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5506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FAD90D6" w14:textId="708D58FF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31ED600F" w14:textId="209A5775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8EAC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28EEC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2529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AF49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BA14A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BFBB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42E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0972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42F3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ADB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442A7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DE56511" w14:textId="5ED9C283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DCD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5D4D24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C19F027" w14:textId="1236305B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07DE2C13" w14:textId="6A1F016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8ADB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C12510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B49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FF39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47C5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711C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20C3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E59F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14B8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067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9BD2F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E842091" w14:textId="3015BA83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C717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A4ABE1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285A236" w14:textId="4D737721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0C6918D7" w14:textId="1BACCAA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4D97D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7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8C5E84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6C73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9837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C8CFB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8094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89D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1DD2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27CE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91B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C9D7FC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75D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EE67A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8AA85A8" w14:textId="7AFA1FF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6EAA0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STL 12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21F61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FE72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714D6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9B327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25DB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D10B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B78E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EA75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8E9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747C1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18F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A82AA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31F90B6" w14:textId="16793B3C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D657E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9F5D7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02D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D036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1C490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FA5BB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9DBC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43EB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A12C5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C5B8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055E2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E11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3E23C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C21B80A" w14:textId="592D1ED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FF49D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09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8BFBD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D5CA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D55C2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63E11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417F7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C2F8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C905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E568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EA4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CD841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0EBC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305DB0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EC003FF" w14:textId="02B1689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9E18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01CABD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F892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1517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92964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F7534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279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3AF7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3290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5550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8C1DA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A4A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B069E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2DC7176" w14:textId="77FAB9E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6619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5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2F45C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9881C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B7ABA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D41D36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Tanza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58022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7E6E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41864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CA31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CBFF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F82F6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1731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BB1F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BCCC139" w14:textId="6DBBD9D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DF986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19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89B2D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Enalapri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6AFB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3066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AC73D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9566C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550E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4CF7D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CC07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009CD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0928D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550C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AA0CF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504F6B3" w14:textId="663F2C5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1D68D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84B14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531F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FAC0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CB4C63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25747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2BB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21194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D3245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3169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5F28C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7D3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0943F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DC321F9" w14:textId="724E1E7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7916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268E3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FB55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1B61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28A6C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6757B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E105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E54D7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D9BE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A73CA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AAF16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DEC89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9F337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5CFEB3E" w14:textId="4293278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FB3FB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C876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6B3B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E3CB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D13F4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89817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376B4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1C12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03AA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F97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CB20C0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1C82B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25FC53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73B82F4" w14:textId="4F1E067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80831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5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130D8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0B2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C633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9B97B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B41C3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AC25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331A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9C5D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9C5B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7AF3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8569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EB70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A8AB398" w14:textId="5C402F1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11B96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A6B2C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9390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264F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CCFD5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43708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0F2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754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704D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5FA0A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B367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C458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55B352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CA7B96C" w14:textId="37133B6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618CA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1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026FD6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3D6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E31D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AF76FF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8E131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7F4F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786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7F99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9CC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0D298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179B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7DA28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01D553D" w14:textId="074F65D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8150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GH 12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10B900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26D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4386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9B3C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FCE7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119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BC35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ABB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386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018B4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4397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C022E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E4B4210" w14:textId="4AC20FA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5BB1E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5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8C462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4A1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BBFC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BD3E98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B4125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FF2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DD4B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5A12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3F74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5B43D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753A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1DF475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DFC96EC" w14:textId="3DC1C8D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8325DC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4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F440F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035B2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CD3F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50961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DEC8E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CD66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1C6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4D46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E40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212BD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4DC8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E4315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2BB5C90" w14:textId="7EA2AC4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E36CA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709C5C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F5645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166F6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0BBFB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AAB74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452D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E3EF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6D58E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F1623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6F7D68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D56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B8800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F503799" w14:textId="5E15659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8DADC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2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F54775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721A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75ED7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238B7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A9B4D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B4B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DABF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0149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CB4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64A7DB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335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5E716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83B5DE4" w14:textId="3D62216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71B01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NS KAL 23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B7C3A9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E0987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45A6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FF5F7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E3AE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6DE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43F6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453DE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45EA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6EBA7A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78B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8A8DE3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48156D1" w14:textId="01619D6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88DB7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FC7F0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3416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A06C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960D6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0FD6E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4A07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7C6CF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6E007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033D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FA6A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0C42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8DF4B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AA7500A" w14:textId="495145D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EC83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7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C7F29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6760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CA9C1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5D23AD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288EA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F5146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1D745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04DF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D3BF3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8003E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136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F138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DE0D2CE" w14:textId="3A055AF6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FB650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10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041A36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7C8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31F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A59A2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B5FF8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18DE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0A48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9D51A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8A930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838E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0AB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7F5A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AFCBF92" w14:textId="02CC00C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0400A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599DC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9A34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E2FB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6D761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66CB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496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F08B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2B2E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6A1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9740D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094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745DD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D13D6DE" w14:textId="7E544A7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4E27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19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A41826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Glibenclamid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369F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7572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5A88C2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1542C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AFB6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EF3C3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E6060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77E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612BB5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3AC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2B8E9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CD7B705" w14:textId="0AF231B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D26C5B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37BA0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C535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98F47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E7BB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0ED70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D41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E55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1507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4FC9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9373E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A24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6AEB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15DE5BE" w14:textId="08EA439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A951E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3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5C491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ED0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578DDA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9E9A7E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DC371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3A61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F8E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EBA4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6FD9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28B1A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C38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E2F30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DD84D86" w14:textId="1363959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4380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8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A9C8D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063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5B6D2E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F787F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BCE01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EDE9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BC1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B142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B8B3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58A223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77B7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E6EDE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2E06C91" w14:textId="2E6029C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E22F7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7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82AF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D33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01B871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70DBF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88270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4E52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BF9D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18FF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BF59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0827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D36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A2FCAF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F42FD4D" w14:textId="568AB32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B1EC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1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2DD78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63E6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A07B3B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BA46D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105BF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A3FB2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E6CF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B239A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5DE1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3FB176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3A93C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208EE2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6763C07" w14:textId="4BA57DCD" w:rsidTr="008A4AE0">
        <w:trPr>
          <w:trHeight w:val="27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7FC30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CHI 21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0DFE9F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207B6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2B1F39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7598A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F49D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08E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43E2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4E935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B00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47D91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2D4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6D7F25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24D46E0" w14:textId="45780D4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E98D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4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AECAA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B47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CECFA9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50160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E7FD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0ACF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B69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C01C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0E3D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268CB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FA1D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9A14B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86C97B4" w14:textId="2BE60BD5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A4DB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0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47B81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6DF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79E727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A57C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etherlan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A87F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T INDICA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C32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534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E904A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C8647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A8709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E5B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360B6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8ADE533" w14:textId="204F014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904CB2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0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7F26D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5391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14A906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AA506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EF778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8B7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969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939D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64F6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48C7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183B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1F180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9569B29" w14:textId="78DC6C3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23EAC5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NS TEN 23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9677FF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A6180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F59053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FAEA5A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16E2C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06823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BF8D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9876A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C6A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C01EC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405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2F99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CA45E37" w14:textId="2C33B1C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A8B6E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2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208DF6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E681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9C7B72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38A1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9D4F7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FE67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E834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25441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2B4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40F2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057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63775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30A2B4F" w14:textId="28AE61B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BF0D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469E6E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CBADB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D42D1C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BD346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4ACA2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98D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F6AA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F959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6536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20B40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005C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4E8283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BC99AD9" w14:textId="195C75D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82C603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10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97535F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41F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667683" w14:textId="77777777" w:rsidR="008A4AE0" w:rsidRPr="002D54BF" w:rsidRDefault="008A4AE0" w:rsidP="002D54BF">
            <w:pPr>
              <w:spacing w:line="240" w:lineRule="auto"/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CDD5FA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B37E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8C4F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C5EB9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EB67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FA70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923EAD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1153D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B209B9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A885C3D" w14:textId="7CFE6A7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463E7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19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1D727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ydrochlorothiaz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165C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E9ED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4B5A5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5C22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871A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1EFE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0740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59E2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65455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38F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7482D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66059E0" w14:textId="3711FCF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C47557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8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7A6B7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CB70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8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B476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A21559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D7AA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B6B7E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BACA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F679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681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1C0A26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0DA8A5A" w14:textId="19C310C5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E9A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E22B6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8238F37" w14:textId="46473BAE" w:rsidR="00085EBB" w:rsidRPr="002D54BF" w:rsidRDefault="00085EB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5D7793ED" w14:textId="1739FCE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64AAF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5FE746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C39A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FBFB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4DC6FC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BA127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451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A114D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A900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67E8E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338C78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6F485AD" w14:textId="2605FD94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CAA8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DF21A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6A74404" w14:textId="1822C6E1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287EA722" w14:textId="79E9261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F72C7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15BB8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06D9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393B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A04CA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A9363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9212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14B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4A5C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A4F52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32236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C4820B9" w14:textId="1D621BE1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193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00112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0673BFE" w14:textId="1DC43FD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4F46EC2D" w14:textId="137527A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DDE891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5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D3ED5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834A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39F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A92C3C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CB63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6C2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B951A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7F609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ED6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AC91A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A39F079" w14:textId="51506D12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7A9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9484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07F5491" w14:textId="0D068246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718E9C15" w14:textId="7FDBFC2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EDF68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4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BAD04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9587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79E6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58E63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43DA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3E81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0242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BF567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1F1B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A4232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C50834D" w14:textId="40457F23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63A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19E2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5660A8B" w14:textId="689C2241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7F557BD8" w14:textId="26AF4B6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06C75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A1A3C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8585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574A4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BC8D9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EE3A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B0C35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424D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AF8B9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4F86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49E479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74F35C5" w14:textId="501BA42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7A8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5F597FE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DEC0D73" w14:textId="6F61C5FB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5DA82B2C" w14:textId="53CCD19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7CFF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3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F5A6A1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A3B9C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1B22E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A1775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02969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7434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BD6F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68D1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135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BEA8A5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BAC454F" w14:textId="1B34EF79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7BB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16834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3924FE5" w14:textId="37C132D8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2EFE0332" w14:textId="4F0FF88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78D27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D3DCF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52FE4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8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F1926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F8A647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3DFEF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BA8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28E46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CFA4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FB0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0EDD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8266F7C" w14:textId="001393FB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0FE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233B6B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2BF3CDF" w14:textId="0D8C1CFE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4B3C8416" w14:textId="6D8F165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1CD59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7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DDE10E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C3F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4633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33ED6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B6C13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F37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0225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5346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189B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EB0199B" w14:textId="77777777" w:rsidR="009B25AB" w:rsidRPr="002D54BF" w:rsidRDefault="009B25AB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14:paraId="1CD65089" w14:textId="073F4DA3" w:rsidR="00085EB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56E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A5D8B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558236E" w14:textId="6E65096E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63303345" w14:textId="4153EC22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A416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10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10437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D64C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508B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61455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55E6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42E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A33E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91E2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C04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2CA0F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613B575" w14:textId="44032820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710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43B668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B969E88" w14:textId="7B31A9E8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1B2E765C" w14:textId="6C4C9A8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2BD0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0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ADE67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43E9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8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8294E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A973E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498E3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E26A0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0ADE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F71E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0404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CF84FE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6D7C120" w14:textId="4D29E72A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D205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6FFB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1D00B32" w14:textId="4E467520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116D1952" w14:textId="354A702E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07F79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MAK 19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57225D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218E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5D15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71B81D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1F44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5C8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995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A9B9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8E7C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55942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528B513" w14:textId="250422B6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489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3341D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3BE6796" w14:textId="2D6475C3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</w:tr>
      <w:tr w:rsidR="008A4AE0" w:rsidRPr="002D54BF" w14:paraId="62BEDE51" w14:textId="3A9894EC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17114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4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A3E07B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BAFC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6EFE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51BDD8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D369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F416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DFA3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44F1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F2D8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E2A20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58C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A95FAC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368BABC" w14:textId="36C1697F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F63A5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CCE95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4EF0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5DA1C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2155AE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D9F3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E2FE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4524E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A59A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483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CEF05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7258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F90D7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70F97D5" w14:textId="51878B3D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3D0AB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75786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4CCD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8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C251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AB22B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3EB7F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53BF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7AC25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7F03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5B08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98E51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D49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7F595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7A62A9D" w14:textId="037AF02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4084B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27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23065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1E3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6002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23F4D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9BCE6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498C6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9BF6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3E17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A76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82D16C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086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E5AC7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87A203A" w14:textId="1BB3BF5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CBD99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0A5ADF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109F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B35F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B65F1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00D56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083C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FDDB9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DE21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7D0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56F8BB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A5D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9BF241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4851FC7" w14:textId="14D8AA3A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330EF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4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1D1CE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Metfor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DF99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8D3E8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1A4495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9F2E7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6F9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5F56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B45DB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720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494483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0388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70730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955E36E" w14:textId="49CBAA1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22110D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99042D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08B5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F72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968CB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3EB7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7CA7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43AA7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F01A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011D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01007B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EF95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2549B4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B772F86" w14:textId="17AE2617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02D5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AB6B7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59C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492A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E15F0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71D8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05A9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70B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FCD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7FF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E29C51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97A5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0EF7F2D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CA6C154" w14:textId="592CA5BB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6712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3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B3600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E76A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0BC2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731D2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5A4B6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C0D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73B7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5188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BA4B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2387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F727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20DEDF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659A652" w14:textId="2132542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45390A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5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4E128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C9EB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5CDF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AEF573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F2263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B0AC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E4DD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08AB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F823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7A8C1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4A0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22D222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7594245" w14:textId="728DB769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4E8D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8946F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7A16B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C676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CEF80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0E595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866A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A7C91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A30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1927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B85372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AE8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41C2260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C67FD53" w14:textId="503A20E1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5015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968DC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E1D9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52C9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093FE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5DD2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6135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FC2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26B24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889DB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919FE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18AD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610C2A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7512FCB" w14:textId="2AB47980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6E1AD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10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709759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0EB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87C94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5413D3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Keny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78A4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E0B1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FF3D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D41B6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42E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E25CC7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58A8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68A5F7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625F559" w14:textId="42062F03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0A360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0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6AC971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2D9F9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50CB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988F3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F856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E5E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ED4D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971E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ABF7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66A6A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54D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02465C4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553C8E4" w14:textId="604E2578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424E3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3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FC084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ethyldo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A722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5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020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86D92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A5327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CD1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CE02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411AA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DB98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9EAB8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7D3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310050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AB0E241" w14:textId="740DC85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4E9FA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4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54EC4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Artesunat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>/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modiaqu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D652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8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AEAF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395B11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orocc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7E9A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8C19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CBFDB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D0C35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BF18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9925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A804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</w:tcPr>
          <w:p w14:paraId="4FCAA13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92C17C4" w14:textId="2B97BA6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EE4CEE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CHA 29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AE22D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B13F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0A72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1D97A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3A23A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5994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8615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FB7D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1BE0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9C9B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334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6D80D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48919D1" w14:textId="597914D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B98A7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29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A5CBA2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5F0A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16DC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F0F7D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44C7F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B7D5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FAA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B8A4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3980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CD329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1B2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522799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D9BA2A1" w14:textId="669E7F3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AB02ED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29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4026FC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73EE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84BE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E9EF9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D763D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1D36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F88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256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7CE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399EC2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02D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98490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24B8851" w14:textId="1DA24E7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BAF2E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30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D0537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2EEA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D73D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26D020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F3AFF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B2866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D9DD3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08D7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FA64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96743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3994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6AA1F6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2208138" w14:textId="77836DE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6B951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27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6F35E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3D27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5DAF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2DB7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ECDCF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4C2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0C1D8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D528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9F8B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E14C7F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679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1C66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A428F19" w14:textId="4488A0CB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409E0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27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9FCB0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5A2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FB45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8A73A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72FD9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7A7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64C0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2CFE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6385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90B817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950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88D5A6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6E93CA0" w14:textId="71D2B06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678A6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K 27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D9080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AD3E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4A9E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9B2A0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BACD8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6CA8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8F40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B1DCA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014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92A463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F12A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AC76B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85AA088" w14:textId="0F84B95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CC7B8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K 27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5080D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042A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CBA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9DFC9C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CF1B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207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848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0B50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E232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C553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C76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1C63E2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CD978D6" w14:textId="5D4C37D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7CD84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28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250EB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5722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DCFA5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A7CA6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02225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EC35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D03D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DA86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3301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F4014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88D82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005FC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EB60BC6" w14:textId="10C6070B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FD585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28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B3327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7C32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BB70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0D842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7964E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21D8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8233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EB4B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4115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34939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AF0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808E1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0B32329" w14:textId="27CA4C4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EE70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27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E4EEEE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112B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A843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031C4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3693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7E4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136DC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67BC1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ADF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47E8D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D5F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6DD60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DF7E256" w14:textId="45D7F2A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58A42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NS KAL 28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A9D3D5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47D52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CA089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CB99D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AD90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C523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E85C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40BD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76DE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C4B872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5205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8853B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8643239" w14:textId="7A3CEC6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B2C09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9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993B91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30D6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94DA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082F7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02E8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5074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C4E2D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4041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D10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20F4D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4322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45A28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3819740" w14:textId="2077F12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E76F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9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7AB78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2F2C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BE60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7CE0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CB467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A33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2BF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0AC4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6CBC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002D9F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86E7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6C1BA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15EA1D3" w14:textId="326E648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D9466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29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13CF1B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125A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31D8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C50DC9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2ADAC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18DD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156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6A62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26CD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A3C91A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E68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013A7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6E0BC75" w14:textId="1D0BABC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72EE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0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22141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D5F5B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4122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CE04B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3A00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E521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0A6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FDB4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91D0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C7D1B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E54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3CA23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F622B37" w14:textId="5CAE715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AABA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7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EC6A2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51D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692E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72E15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E8844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278B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ED8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74136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8EA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F1586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F61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3E565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2739AFA" w14:textId="1182411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20DE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CHI 21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BFA64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B941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CE123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D9EE2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649D7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900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A058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719C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90A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0ADD0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AA8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08A7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C3C2578" w14:textId="60068CB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80D12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88232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DC73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3C2DE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0BA41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7F1E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7F6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8A6F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F567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1F73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68040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902C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651F3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BCE156A" w14:textId="4100ABF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7647A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6A6DFE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E96B4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C557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8A7EE3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ADC4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11B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0C40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CCE8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0CA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A9149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758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1D325B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8CEAB24" w14:textId="2C5B7DC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18295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5F70AC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647C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0E299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55F794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BC5B6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B6AB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08CD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CD53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BBF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CB021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B3C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CF61F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31A2633" w14:textId="1931BEA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B8875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5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CFD2A3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492F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B827A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CD5A6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55FAD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433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BDDCE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CFE7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D3A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FCD4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1BF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46AC95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108D4D7" w14:textId="2FBA871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D3825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MPI 7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DFCE7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3E67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1AEF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F6E2A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585C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F9CC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8862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806E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E1D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F80C6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14AB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1DE37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0A24210" w14:textId="64F3E86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DA33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6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FF263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EA00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34B8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A5A12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5047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a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29A0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1061F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8A48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E6A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3957D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968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27DE6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3C80532" w14:textId="208D1D7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BCD52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0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ED2A3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CAF45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0CF5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644D3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6C2C1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50B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06A6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1F70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6DD4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39762A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DEB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0AF5F1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E54C42B" w14:textId="42DF52B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B7C40F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5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8D5B3A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59D8A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DA11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6DE659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C48F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B90AE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E4C0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BE79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4FF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75669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64E4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C75F9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68D2055" w14:textId="24F718B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4F6741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18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DCFC2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6D1B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BCC8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F615E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81A57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4D9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11DA8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9A0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6C38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761AA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A48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67CF6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098B384" w14:textId="7314349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1E4D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18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87E9C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357EA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47D3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D8A07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E76D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61D1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A17DB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619A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9CCB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43D3A1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818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93362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0B4A31C" w14:textId="735E23A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D2B80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1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8E42B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612C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F1A1D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DBA6C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AE88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D860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FB3B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2C93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CEDE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410E0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231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D8A81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36B2937" w14:textId="4587AE9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CE227B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GH 13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B1B4A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2D10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E9D8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B30FED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D10D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BCB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69796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6286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13C0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8078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C6A6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140CEB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456ADC0" w14:textId="2E46F46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19127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5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9E690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5A2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6DA62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08CBFA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A2139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D61C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A325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09203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E2B3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F31D23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AA4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31A2C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5B55652" w14:textId="4E25E70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548F5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0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30CE3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8551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6436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67B93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3A79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15AB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9313C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6A6A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534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DE4FC3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A143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F1D19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35E6FC4" w14:textId="3A60F21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8BD5C4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2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38B18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1B3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AEAD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B3D0EF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7304B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88160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0E91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A47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5679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7C049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7C7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43563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64DCFC3" w14:textId="7F44A52B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8F2975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CHI 08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DA5602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6616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66DE6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C7019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8B260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3FFCA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CC0E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5CAA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EAC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77DCC5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F146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7814F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B7E6B6B" w14:textId="06E4AAF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2855D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072DA0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2F0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7A9D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F00472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Turke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5567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2E3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A92D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39AF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31C6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2EE6F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7BB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D808E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1F30DAD" w14:textId="17F9788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EBBDD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DDDBB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F807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9FE99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D1EF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CE5B5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93CA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DF1B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287A6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A4C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F2432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6A3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91312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FB6AB33" w14:textId="5518614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6085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4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5E12B2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1F0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A418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859C75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407F1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594B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BA46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2519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01B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D590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58A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3593AD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8D7782C" w14:textId="3132ED4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D2A9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NKA  0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5CEDB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7FF5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CA609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AE7D0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2EFF3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0130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44A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98875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98FD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23400B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ACA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9C46A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66DA79E" w14:textId="4F497BB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2A03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7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FC500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C2D0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C1127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0EE81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F47BC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CDFF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684DA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77305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6F50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27CAA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490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11B4B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F9E7633" w14:textId="1F24E1E7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C4092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6A0E6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F5B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2D2F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58AD7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720AD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60B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C15F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773B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F886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50A25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D1F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4FB2A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8B73BD1" w14:textId="12943A2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29504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CHI 21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4FA88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58E0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A108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2DB17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F6C1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B294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FA02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3EA6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CC6D6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E80401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4CE9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B86B4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E4B9CC4" w14:textId="59C3473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87EB8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4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0794F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ECFB5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73C1E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1E382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06EE5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F162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49C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E64FB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0E6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4D73B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7343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38F7EC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3A3F9AC" w14:textId="22FFF09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C9E33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7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D1FABC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0D94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F8C80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51E68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6184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DEC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69B79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B5F7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E05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696E2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C0E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FBE79B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0A22363" w14:textId="59507B0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4ADFA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18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16CF1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013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A105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D5A16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30D37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C15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53EA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5F5E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2ED90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DF9178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27C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F8BDC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87C4FA4" w14:textId="3398415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3455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NS CHI 21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DBDDC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163F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257E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678D12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FC314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FC9EB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624F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96FD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2C62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737A4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0D51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30EC0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436B8D9" w14:textId="1800B22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0810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2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46F15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A4F3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ADCA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A3F2C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9A2E5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F0C0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1AD89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F445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EF112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1F114C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9BAF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DBFA86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E83C850" w14:textId="6CAD867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25E47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7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5DF799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7DF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6000D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0D69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A20AE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87FB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9803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B990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1DB56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3117E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9CE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0D2D1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4A2D3DC" w14:textId="0C86E64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0A867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Y 5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78FBE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856FB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1A7E3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569D9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B8CCD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96E8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5A96C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5660B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5E1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B8CBC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DEE27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E3D0A5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C28A405" w14:textId="76C339B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5A6769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7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20464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456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9D9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97AF5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1D613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287E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95AB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E636E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2D6B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B85DD8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280E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A8A40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0E895FA" w14:textId="64E9B25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2915F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1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93D00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4BB8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EB5FC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BC754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8031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9BCCD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0E50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3292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3B9E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5BBBA9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F91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46AAE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533DE61" w14:textId="3BBC409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CE561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7C961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457C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9931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80480E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11CE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E38E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EA13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FD821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B620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A9901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F1DB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00608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1DF12C2" w14:textId="428183D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1E7147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3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909024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950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93A7C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99A41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39C66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eb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7C228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462E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691B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C71BE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27DCA2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E51EE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DACECA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C6B7CED" w14:textId="6DFEEEE5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5DF4E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2D757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A05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BEC7B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6009C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775A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E9742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1A49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8A14B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C9B2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F2F25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014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1FC4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FE56D6B" w14:textId="25C9C41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2A44A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5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3D803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C41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40C9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671398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B7D20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0E0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B77A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F4A8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16C4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2807D0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2006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874A7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64E10D3" w14:textId="3E5D2B2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FA376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8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CF630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F06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AB56F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C336F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4D8A8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7B1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F1B3F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9238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C48E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02DC85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9F16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74DC2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D05E90F" w14:textId="1D1B284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BE8286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MPO 11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46392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0374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9CFF4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7FA1D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4FBDC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01A5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E50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4D6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B831D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35E1BD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2258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5E3CE7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5BE0E7A" w14:textId="7F74229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CAAF7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GH 13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8B9C8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40B0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4BAE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C42DC0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00B80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A11EE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2AE0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FB24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4BD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BAC9A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606C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560BF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B2F6009" w14:textId="0B91CDA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73E3B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6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97EA8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1C87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7975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E9E82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BD1C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AA6A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58A18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395C6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69B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D6075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DA8B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38C3A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925077F" w14:textId="65ADBD8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83F90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6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8F597D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CF47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0674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1B3682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AF427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96703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C517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AE07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5B7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1D4A7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C45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54CF3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2EA5AA5" w14:textId="042D3BE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C9D3B5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0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6FB9A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3DB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1A464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C05EE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9C6C7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F9C6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3882B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FB4F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B4643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80C5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C711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6607A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8B1E97A" w14:textId="4E54729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A40C0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3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76D9F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B2C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5BC4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68FF9C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6E867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28382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FE6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403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2F2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C144A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FBA3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8BD4D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2AC5CD1" w14:textId="31455E0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C56950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4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0A0381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9478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D48F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C9B94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98798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9ED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9FFF4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123E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30B97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55BBF1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683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36223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7AAE9F4" w14:textId="30CB7DB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71A0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8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7399B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214A5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2CDB5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3E88C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38AF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67BC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C719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1E6A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D4A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5E1F0D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9BF8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9A362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4E361B8" w14:textId="5C02B95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2DE27C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7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FA814E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754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A76BF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E5F1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76030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5EA9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AC1A3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7683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089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18D90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CB2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F8E54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2C03E24" w14:textId="425D7CD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2891B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1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96A99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49D6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67C2E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8ABDD4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548E5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647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57782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AA647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48A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97729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342D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78A1A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0B3B516" w14:textId="282EDE0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1CA8B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2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A826DA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621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359F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A3C209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BB322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7FA7D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57646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B3E0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231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BCA93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0B8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9098C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18E87EC" w14:textId="6E53E3C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370E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MAC 18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03006D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83514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0FAB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92EF8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04EA2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837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963F9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20A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1827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673194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D11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35546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0765623" w14:textId="19801DD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40162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5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437DB8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E16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D481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07ADE9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B9C43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9FDF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8215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7CBEC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026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3E60E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D4F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3055E5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22D1828" w14:textId="60009035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6D381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4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B212D0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C9EF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EBD4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D5337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6283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09B2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9CAE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EE09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F672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7E5D2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0EA6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0A93D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BF19A2B" w14:textId="47A2DE4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7048C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49C44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F3999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88C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D029A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3EC2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6B62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611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9456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C768D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26AA14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414B4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E3692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C3AADC9" w14:textId="1EA8AFB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EB4200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9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F3CFC5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AA5D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D17F3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30A560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2CD0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CFEC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A02B4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AA35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23DE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6CCA6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D6CB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86A8CE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1EA4EA1" w14:textId="3AAD1A7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29F6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1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ED6D7D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45B9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DA27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202D4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758F4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751A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D3E4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E4BB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5B2A4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BDF6D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A2A0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DDD34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3998495" w14:textId="4A27803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D743B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EN 23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14E8DE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7253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ACB2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06159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B1A7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24068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1A35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7B3B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ACE0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D9E2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27ED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6F48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7C21036" w14:textId="102ED4A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80069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ED 10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18AC7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6567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6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D14B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147C0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B302B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B2AD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27AB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FAE4C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F4BD6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883747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D38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FA113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C921F0D" w14:textId="11756FD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AF4C2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4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AC5762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5221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E9EC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2230D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BD11A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ADD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FAF8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13A5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1BD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9BC8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8D78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14F4A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39E0A1C" w14:textId="39E89125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BE26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DHO 21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5C632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830C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7070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18AA6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Ugand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183C7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568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499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1DD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FA37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44F2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8764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A1511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B6CD8C5" w14:textId="053D27E7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F6B4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36D10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0CB92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27FA7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C167C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B6F30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95C35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471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2A3D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11E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9D1F2A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35C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630712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E8601E0" w14:textId="5B71D3C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C4F9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NAM 6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49EA7D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9AD5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109C7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8501C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6F04C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17014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983F4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C176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889C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78EBA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58B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D5BD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1F33842" w14:textId="7AD6932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02D5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4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5B6217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F60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8769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8E4E84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AF7F3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FA3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1081D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5229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1DA1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75FF6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A455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4D84EC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46A1A0D" w14:textId="4954169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AC1F6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8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E08FB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299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E11AB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CA80D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BED33C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BA98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6779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9B8A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ACE2C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CE8C6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A9A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9F486D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2119903" w14:textId="74E4A41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762CC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8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1A1C1A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E6C2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D7B0C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4A61E0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BF5C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707B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117D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0D3E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5534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909BC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97B7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278E2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96FF369" w14:textId="7295123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27BE5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9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7BDD6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DD2CA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07C4E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D1AE7B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8C1C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EEF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D84D7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20492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DB99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E8246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1944C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BE80AF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B17B2EC" w14:textId="6FFA825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D9E5A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04CF23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F516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BC4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E7CB3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F4EB8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FC4E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61D7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83DB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22031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7C7E87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3A4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868570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BE011F7" w14:textId="55DF32DB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37EB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GH 13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753E4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8033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4E26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2580C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CA80A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654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C6E23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20C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297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3A4B7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7CA55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EAEE5E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2D391D9" w14:textId="46B5DF4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E1DE0E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5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B4A1C9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8A8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9D4FB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07ECB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1A63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ov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215A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E882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982A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28E7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614AF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6F2F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A43680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5BF3D04" w14:textId="16FBC2F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98EFA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EN 23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D3034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6063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E367B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00F39F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307C9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27C8D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5034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EC71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463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5E972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30B2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37279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D54B5F8" w14:textId="69BC8C4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94B3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EN 23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7BAB2B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646C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B5501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CCFB8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ED027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856B5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740B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E7233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1871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578D7C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E67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15D8FE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B0F9630" w14:textId="7D6749A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5D5A6F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STL 12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0730A3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5C2B4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F47B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825BB3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8C3FC4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ep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715A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874EA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E187C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0AEA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444178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FB7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E8205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52F7D40" w14:textId="5D16358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01AF6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NKA 0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BB358A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5C4A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B4D95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202E93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BA0A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40CF3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59F0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8E7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67E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1C569F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18E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1078A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CBD5AE5" w14:textId="6AF154C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E4DDF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C24EF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FD46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82805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3822F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2F7D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CAD2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1486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737F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36B9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F5AEC8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A409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74DC29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299D748" w14:textId="0D2ED72D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54BBD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4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8B6E6E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C3C2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0FE2C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C7CB3C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0ABDC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2044C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FA6D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454CE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BEB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01B7B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F066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90195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8420982" w14:textId="2CC91DB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E4AC4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GH 13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9B16EA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E5D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82DB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43A83A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8B47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9038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D5AA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CA15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04C2E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18D794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4D2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A85A33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C9F59D6" w14:textId="33D23AA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873A58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9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7A21C1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B5A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6B74F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272A50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320F6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86BB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D569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2B58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3D0B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7A099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B58E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3203CA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68A0D3B" w14:textId="26C3D0C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4623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3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5BEB8A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DB3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A8C6D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DE05B5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1C74B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66A1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10FDD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E7539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5938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BB357D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1C9D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2D0A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CDB0DDD" w14:textId="77F12C06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2A8A7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5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00FD99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A68B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2F20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DED4CB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4F8F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F4E7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A2941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18BE5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35780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4C0A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0CB1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A32CC4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BCE4C25" w14:textId="09D3A16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AAFA41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7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F36C0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8F460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E2E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CB8479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9E3FB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053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917DD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94AD0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C13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10B484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D32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6E4A02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0792FF0" w14:textId="5BE0AB91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44C016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EN 23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2DFB89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B88A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9A226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27013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668A7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B34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6A164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E69C8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9EFE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C0E7E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B34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522CAB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A2113EE" w14:textId="32C8B88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30FA3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4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5FB8BE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4310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1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48E3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592E8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59F9A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CC7AD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91D39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6F0BF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0077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AE433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9760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95C2D9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EECDA6D" w14:textId="404EFC0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20645D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2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5B1FB4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Lumefantr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Artemeth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02D40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24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8BEDB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2BB75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626A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A5B38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E51A3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trip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2C419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6728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F6FD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3575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127C5D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47BF70AB" w14:textId="5DDE1B34" w:rsidTr="008A4AE0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8466C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MED 10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566EE2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Quinine sulf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C1C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300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5CE1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B37A65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F4F80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l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CD72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36B1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3652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F8A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83EB7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8B6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CC6800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44150B3" w14:textId="562A0965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522CF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27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9938ED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CA8A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3EC58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B2C314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BEA0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FD077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138D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28A0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0EB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4CD020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C5D42E2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117EBD9" w14:textId="3B750ABD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8FDDEB" w14:textId="774E21E4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B25B3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C4F2DB4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25B74FC5" w14:textId="25800D1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4379D152" w14:textId="047BF78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C18BB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274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419B7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9464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EFD6E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14EFE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4363E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r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C749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F2101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F00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9C67D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A2243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4053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2D2FFE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A5B092A" w14:textId="13AF49C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6020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27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9D1E67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83FC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8962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86B21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Tanza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6B8409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Jun-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5190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8DC7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1E2A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757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8FC4B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97C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6AE5ED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75DF3F0" w14:textId="2A79282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17B3B0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T 16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F94E3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A8C2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3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E016C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2D5A86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A968E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2A53B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D964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FADD1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D932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983A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A8B46" w14:textId="527E2599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17F663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EDB6AF4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5058BE1" w14:textId="3853A37B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6E06F8F5" w14:textId="40D3DCF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64339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THO 1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11C66A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9CD2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5F765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54C553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6D852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929A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DF4CB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8F2E5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6A04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6A347C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FFF92C" w14:textId="4A16306A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18EB9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0C2CFE8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AD0488C" w14:textId="487BCF0C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1636B268" w14:textId="437BD66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C89B6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DHO 14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A19217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25431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8BD56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886703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8ABBE0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56636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3151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19DD9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C7910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E94A55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6044A7" w14:textId="28EA974D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1D727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6C2D494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00DD52CA" w14:textId="05E066C6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4D132F85" w14:textId="45BDBE4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66FD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GAW 13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9102B5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5AB30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93871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CB1310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B2A692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ct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ACFE6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803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9BB9D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D54D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1AA56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E8077" w14:textId="1525F0D8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88EFE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6A7B895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B39EB7D" w14:textId="4D0FF81F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074952B5" w14:textId="180BC7BF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12D66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GHE 5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1B9475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F3183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F5E67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97BBF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Tanza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14122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ug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087C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A834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F36B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32349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C0F44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8DD94" w14:textId="5203CA3F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F53ACF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956E5E8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6FA99BF" w14:textId="24D96BD1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6D2519E8" w14:textId="26E8E012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F6985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17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93FDA8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EAC4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15089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2F6B9E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45DBB5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A88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5773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2C8DF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8B5D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723099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7DC23" w14:textId="691DC26D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C7A570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5CBC9767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4EE8E868" w14:textId="338FED76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59433FE9" w14:textId="5828BDC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35FC8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88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C97D9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776C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7856A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BA2411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77D5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18EF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5556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E5E5A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5CA3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EAB97E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3F44E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E04D5D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440FD5F" w14:textId="0A8C06C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3F7C05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MG NAY 5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29B66C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C2ECE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08645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7FE3D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87D7B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6C56A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4471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B1BE4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691EB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A3F962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DA2F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8EBBA5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79519C0" w14:textId="46582CC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450F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I 7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006096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72398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59CB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129712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E5AC78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165B4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7703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585F7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97491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8C1461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1062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FBA258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33CA026" w14:textId="633EB37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0994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NAM 6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0966DB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D331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9EF41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08042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9443A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F5392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9FAB4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7B59A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0C7B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DFC8A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7DB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776B22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D86A2F4" w14:textId="1F9D02D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7D8C4B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C 18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2009F4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BB3C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5D71C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0E1A80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F7966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24F2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4560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560F5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39A1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1AD44F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5952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82E45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D6D916E" w14:textId="697FEA6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126123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PO 112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C952B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493D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C77D7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D246FC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E11EA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2B69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31C8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6AACA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D271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0C9D8C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7F9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B5130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C426311" w14:textId="24B4696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71303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MGH 13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45335D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45A28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78963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E289E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5FA1BD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CCB6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6F6F9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18361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89AED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067A5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0EF8B" w14:textId="72AC0846" w:rsidR="008A4AE0" w:rsidRPr="002D54BF" w:rsidRDefault="004427D7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 xml:space="preserve">    </w:t>
            </w:r>
            <w:r w:rsidR="009B25AB"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0E13324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1FAC660E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83D6FB6" w14:textId="4DC7088F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4146BB14" w14:textId="27F36F4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DF462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SAN 25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55937B9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F8605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959ED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AFB436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64B6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972E4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D6D8F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4E7C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1224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A5EB0E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6548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10119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5D99518F" w14:textId="62296B98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183D2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CHI 21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93E72D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C929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4359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5C6AE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2FAC9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FD78F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179B70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B2F87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F252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7CD412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AD761F" w14:textId="29517642" w:rsidR="008A4AE0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</w:t>
            </w:r>
          </w:p>
        </w:tc>
        <w:tc>
          <w:tcPr>
            <w:tcW w:w="1080" w:type="dxa"/>
          </w:tcPr>
          <w:p w14:paraId="09F6CBC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0E349FE" w14:textId="77777777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6A118873" w14:textId="24277EFC" w:rsidR="009B25AB" w:rsidRPr="002D54BF" w:rsidRDefault="009B25AB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  <w:tr w:rsidR="008A4AE0" w:rsidRPr="002D54BF" w14:paraId="48763306" w14:textId="3DAC82A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DAD40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TRI 251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F0525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6E1DE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7D381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8DDFE8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7B87D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183A4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8055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50F06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E83B9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8B15BB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6834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E1C7F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6CC27B6" w14:textId="46508A9A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9041E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MBE 207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E3DE54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91E06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59F8A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0A4EB7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A3B67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F5ABF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D322D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ED1CA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ACA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3B547F0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ABB9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AE21D4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761F98FB" w14:textId="6F89CC6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11C5B7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DHO 29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7ECCE3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B0482F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CE071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F208C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472F21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E7DC5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D60F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D5F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532C7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4EEB22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C1D5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1473CB0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09D99EBF" w14:textId="393FF719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53CBC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lastRenderedPageBreak/>
              <w:t>ZA STL 123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7618B3A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0BAC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FA254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741AF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3B1BDE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A8FEF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967F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25AD8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F81B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49EF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BAD7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5F75F1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2C0547F3" w14:textId="5E07A323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ABBEEE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PHO 22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63C89D7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E5C9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43C0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931B4E7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F5E13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E49B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EE84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52F55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FA78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4F09F8A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3BAA6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60A4EE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1B6BF44B" w14:textId="3480ED6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1A60BE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NS KAL 24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3A23292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EDC82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237E7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EB78B6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6B9EAB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ay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3056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E3F1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B2B43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A153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482B435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FE576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121205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A51552C" w14:textId="7EE2E78C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787ADF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TL 04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B2A034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CD4C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F43F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36AC15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7493BF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54D25D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71AA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66E6A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B10C9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7CB3C3D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4F11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1D9D14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37939413" w14:textId="7C3F8974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3D48C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MG CHI 080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131E0BA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B1EE32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0BB68C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67168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D7A7E3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507286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466E5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03325B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130934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1413D01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481C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2C892B7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2D54BF" w14:paraId="689668B4" w14:textId="255545AE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A45C3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MAY 156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4372967A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03A0C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3B158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1B5E131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CE606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Apr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614A1F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Ordin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656E36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41FD7C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D449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86286CA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1C8E93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535EE8B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8A4AE0" w:rsidRPr="00696398" w14:paraId="351549BC" w14:textId="7B11CF40" w:rsidTr="008A4AE0">
        <w:trPr>
          <w:trHeight w:val="5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3BB048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ZA CHA 295</w:t>
            </w:r>
          </w:p>
        </w:tc>
        <w:tc>
          <w:tcPr>
            <w:tcW w:w="1332" w:type="dxa"/>
            <w:shd w:val="clear" w:color="auto" w:fill="auto"/>
            <w:vAlign w:val="bottom"/>
            <w:hideMark/>
          </w:tcPr>
          <w:p w14:paraId="25E6B3C4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D54BF">
              <w:rPr>
                <w:rFonts w:ascii="Calibri" w:eastAsia="Times New Roman" w:hAnsi="Calibri" w:cs="Times New Roman"/>
              </w:rPr>
              <w:t>Sulfadoxine</w:t>
            </w:r>
            <w:proofErr w:type="spellEnd"/>
            <w:r w:rsidRPr="002D54BF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D54BF">
              <w:rPr>
                <w:rFonts w:ascii="Calibri" w:eastAsia="Times New Roman" w:hAnsi="Calibri" w:cs="Times New Roman"/>
              </w:rPr>
              <w:t>pyrimethami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B388D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525m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054499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HV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B259773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2FBF8A" w14:textId="77777777" w:rsidR="008A4AE0" w:rsidRPr="002D54BF" w:rsidRDefault="008A4AE0" w:rsidP="002D54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Dec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3E3C8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SIA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6308B" w14:textId="77777777" w:rsidR="008A4AE0" w:rsidRPr="002D54BF" w:rsidRDefault="008A4AE0" w:rsidP="002D54B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Bott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1129E0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36F6E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  <w:tc>
          <w:tcPr>
            <w:tcW w:w="1080" w:type="dxa"/>
          </w:tcPr>
          <w:p w14:paraId="10F58397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08BF0" w14:textId="5C1DFFD5" w:rsidR="008A4AE0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Pass</w:t>
            </w:r>
          </w:p>
        </w:tc>
        <w:tc>
          <w:tcPr>
            <w:tcW w:w="1080" w:type="dxa"/>
          </w:tcPr>
          <w:p w14:paraId="6DDD5B92" w14:textId="77777777" w:rsidR="008A4AE0" w:rsidRPr="002D54BF" w:rsidRDefault="008A4AE0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359C8972" w14:textId="77777777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14:paraId="7548BB3D" w14:textId="6D1964F1" w:rsidR="004427D7" w:rsidRPr="002D54BF" w:rsidRDefault="004427D7" w:rsidP="002D5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D54BF">
              <w:rPr>
                <w:rFonts w:ascii="Calibri" w:eastAsia="Times New Roman" w:hAnsi="Calibri" w:cs="Times New Roman"/>
              </w:rPr>
              <w:t>Fail</w:t>
            </w:r>
          </w:p>
        </w:tc>
      </w:tr>
    </w:tbl>
    <w:p w14:paraId="0CBA7915" w14:textId="77777777" w:rsidR="00A17D6C" w:rsidRDefault="00696398" w:rsidP="00696398">
      <w:proofErr w:type="spellStart"/>
      <w:r>
        <w:rPr>
          <w:rStyle w:val="FootnoteReference"/>
        </w:rPr>
        <w:t>a</w:t>
      </w:r>
      <w:proofErr w:type="spellEnd"/>
      <w:r>
        <w:t xml:space="preserve"> </w:t>
      </w:r>
      <w:r>
        <w:rPr>
          <w:rFonts w:ascii="Helvetica" w:hAnsi="Helvetica" w:cs="Helvetica"/>
          <w:sz w:val="16"/>
          <w:szCs w:val="16"/>
        </w:rPr>
        <w:t xml:space="preserve">The Malawi Essential Medicines List (MEML) of 2015 specifies the level of health institution at which the medicine </w:t>
      </w:r>
      <w:proofErr w:type="gramStart"/>
      <w:r>
        <w:rPr>
          <w:rFonts w:ascii="Helvetica" w:hAnsi="Helvetica" w:cs="Helvetica"/>
          <w:sz w:val="16"/>
          <w:szCs w:val="16"/>
        </w:rPr>
        <w:t>is normally permitted</w:t>
      </w:r>
      <w:proofErr w:type="gramEnd"/>
      <w:r>
        <w:rPr>
          <w:rFonts w:ascii="Helvetica" w:hAnsi="Helvetica" w:cs="Helvetica"/>
          <w:sz w:val="16"/>
          <w:szCs w:val="16"/>
        </w:rPr>
        <w:t xml:space="preserve"> for use: H = at health </w:t>
      </w:r>
      <w:proofErr w:type="spellStart"/>
      <w:r>
        <w:rPr>
          <w:rFonts w:ascii="Helvetica" w:hAnsi="Helvetica" w:cs="Helvetica"/>
          <w:sz w:val="16"/>
          <w:szCs w:val="16"/>
        </w:rPr>
        <w:t>centre</w:t>
      </w:r>
      <w:proofErr w:type="spellEnd"/>
      <w:r>
        <w:rPr>
          <w:rFonts w:ascii="Helvetica" w:hAnsi="Helvetica" w:cs="Helvetica"/>
          <w:sz w:val="16"/>
          <w:szCs w:val="16"/>
        </w:rPr>
        <w:t xml:space="preserve">, district hospital and central hospital levels; D = at district hospital and central hospital levels only; C = at central hospital level only. N = level of use not specified. </w:t>
      </w:r>
      <w:proofErr w:type="gramStart"/>
      <w:r w:rsidRPr="00237F08">
        <w:rPr>
          <w:rFonts w:ascii="Helvetica" w:hAnsi="Helvetica" w:cs="Helvetica"/>
          <w:sz w:val="16"/>
          <w:szCs w:val="16"/>
        </w:rPr>
        <w:t>The ‘</w:t>
      </w:r>
      <w:proofErr w:type="spellStart"/>
      <w:r w:rsidRPr="00237F08">
        <w:rPr>
          <w:rFonts w:ascii="Helvetica" w:hAnsi="Helvetica" w:cs="Helvetica"/>
          <w:sz w:val="16"/>
          <w:szCs w:val="16"/>
        </w:rPr>
        <w:t>therapeutical</w:t>
      </w:r>
      <w:proofErr w:type="spellEnd"/>
      <w:r w:rsidRPr="00237F08">
        <w:rPr>
          <w:rFonts w:ascii="Helvetica" w:hAnsi="Helvetica" w:cs="Helvetica"/>
          <w:sz w:val="16"/>
          <w:szCs w:val="16"/>
        </w:rPr>
        <w:t xml:space="preserve"> priority’ code</w:t>
      </w:r>
      <w:r>
        <w:rPr>
          <w:rFonts w:ascii="Helvetica" w:hAnsi="Helvetica" w:cs="Helvetica"/>
          <w:sz w:val="16"/>
          <w:szCs w:val="16"/>
        </w:rPr>
        <w:t xml:space="preserve"> </w:t>
      </w:r>
      <w:r w:rsidRPr="00237F08">
        <w:rPr>
          <w:rFonts w:ascii="Helvetica" w:hAnsi="Helvetica" w:cs="Helvetica"/>
          <w:sz w:val="16"/>
          <w:szCs w:val="16"/>
        </w:rPr>
        <w:t>categorizes medicines based on therapeutic importance of each medicine by the use of: V = vital medicines which are potentially life-saving, of major public health relevance and having significant withdraw side-effects</w:t>
      </w:r>
      <w:r>
        <w:rPr>
          <w:rFonts w:ascii="Helvetica" w:hAnsi="Helvetica" w:cs="Helvetica"/>
          <w:sz w:val="16"/>
          <w:szCs w:val="16"/>
        </w:rPr>
        <w:t>,</w:t>
      </w:r>
      <w:r w:rsidRPr="00237F08">
        <w:rPr>
          <w:rFonts w:ascii="Helvetica" w:hAnsi="Helvetica" w:cs="Helvetica"/>
          <w:sz w:val="16"/>
          <w:szCs w:val="16"/>
        </w:rPr>
        <w:t xml:space="preserve">  E = essential medicines which are effective against less severe, but nonetheless significant forms of illness; N = non-essential medicines which are used for minor self-limiting illness and are often of questionable efficacy</w:t>
      </w:r>
      <w:r>
        <w:rPr>
          <w:rFonts w:ascii="Helvetica" w:hAnsi="Helvetica" w:cs="Helvetica"/>
          <w:sz w:val="16"/>
          <w:szCs w:val="16"/>
        </w:rPr>
        <w:t>.</w:t>
      </w:r>
      <w:proofErr w:type="gramEnd"/>
      <w:r>
        <w:rPr>
          <w:rFonts w:ascii="Helvetica" w:hAnsi="Helvetica" w:cs="Helvetica"/>
          <w:sz w:val="16"/>
          <w:szCs w:val="16"/>
        </w:rPr>
        <w:t xml:space="preserve"> </w:t>
      </w:r>
      <w:r w:rsidRPr="00237F08">
        <w:rPr>
          <w:rFonts w:ascii="Helvetica" w:hAnsi="Helvetica" w:cs="Helvetica"/>
          <w:sz w:val="16"/>
          <w:szCs w:val="16"/>
        </w:rPr>
        <w:t xml:space="preserve">The third categorization of ‘procurement system’ </w:t>
      </w:r>
      <w:proofErr w:type="gramStart"/>
      <w:r w:rsidRPr="00237F08">
        <w:rPr>
          <w:rFonts w:ascii="Helvetica" w:hAnsi="Helvetica" w:cs="Helvetica"/>
          <w:sz w:val="16"/>
          <w:szCs w:val="16"/>
        </w:rPr>
        <w:t>has  two</w:t>
      </w:r>
      <w:proofErr w:type="gramEnd"/>
      <w:r w:rsidRPr="00237F08">
        <w:rPr>
          <w:rFonts w:ascii="Helvetica" w:hAnsi="Helvetica" w:cs="Helvetica"/>
          <w:sz w:val="16"/>
          <w:szCs w:val="16"/>
        </w:rPr>
        <w:t xml:space="preserve"> codes: ‘A’= medicines required by a large number of patients as such to be routinely procured and stocked by CMST; and ‘B’= medicines required for a limited number of patients and not routinely stocked by CMST</w:t>
      </w:r>
      <w:r>
        <w:rPr>
          <w:rFonts w:ascii="Helvetica" w:hAnsi="Helvetica" w:cs="Helvetica"/>
          <w:sz w:val="16"/>
          <w:szCs w:val="16"/>
        </w:rPr>
        <w:t>).</w:t>
      </w:r>
    </w:p>
    <w:sectPr w:rsidR="00A17D6C" w:rsidSect="00A17D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6D2AA7" w16cid:durableId="273159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D6C"/>
    <w:rsid w:val="00052E91"/>
    <w:rsid w:val="00066B02"/>
    <w:rsid w:val="00085EBB"/>
    <w:rsid w:val="00270056"/>
    <w:rsid w:val="002D54BF"/>
    <w:rsid w:val="00405258"/>
    <w:rsid w:val="004427D7"/>
    <w:rsid w:val="00461E49"/>
    <w:rsid w:val="00526F7F"/>
    <w:rsid w:val="00583BA6"/>
    <w:rsid w:val="00696398"/>
    <w:rsid w:val="008A4AE0"/>
    <w:rsid w:val="009B25AB"/>
    <w:rsid w:val="00A17D6C"/>
    <w:rsid w:val="00AA5FFF"/>
    <w:rsid w:val="00BD01E9"/>
    <w:rsid w:val="00D1211B"/>
    <w:rsid w:val="00D437B6"/>
    <w:rsid w:val="00DA2673"/>
    <w:rsid w:val="00E1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D2864"/>
  <w15:chartTrackingRefBased/>
  <w15:docId w15:val="{F0D17ADC-40B0-49ED-B034-AE811365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69639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17D6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1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E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E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4A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3973</Words>
  <Characters>22651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2-15T08:08:00Z</dcterms:created>
  <dcterms:modified xsi:type="dcterms:W3CDTF">2022-12-15T08:08:00Z</dcterms:modified>
</cp:coreProperties>
</file>